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CD8" w:rsidRPr="00107D1B" w:rsidRDefault="00341CD8" w:rsidP="00341CD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Pr="00107D1B">
        <w:rPr>
          <w:rFonts w:ascii="Times New Roman" w:hAnsi="Times New Roman" w:cs="Times New Roman"/>
          <w:b/>
          <w:bCs/>
        </w:rPr>
        <w:t xml:space="preserve"> Table.  </w:t>
      </w:r>
      <w:r w:rsidRPr="00C62433">
        <w:rPr>
          <w:rFonts w:ascii="Times New Roman" w:hAnsi="Times New Roman" w:cs="Times New Roman"/>
          <w:b/>
          <w:bCs/>
        </w:rPr>
        <w:t>Panel biomarkers.</w:t>
      </w:r>
      <w:bookmarkStart w:id="0" w:name="_GoBack"/>
      <w:bookmarkEnd w:id="0"/>
    </w:p>
    <w:tbl>
      <w:tblPr>
        <w:tblW w:w="1290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6"/>
        <w:gridCol w:w="1841"/>
        <w:gridCol w:w="1902"/>
        <w:gridCol w:w="1440"/>
        <w:gridCol w:w="1771"/>
        <w:gridCol w:w="2151"/>
        <w:gridCol w:w="1922"/>
      </w:tblGrid>
      <w:tr w:rsidR="00341CD8" w:rsidRPr="0078304A" w:rsidTr="00C5190E">
        <w:trPr>
          <w:trHeight w:val="943"/>
        </w:trPr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el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type (Reference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ne</w:t>
            </w:r>
          </w:p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pecies, Isotype)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orochrome</w:t>
            </w:r>
            <w:proofErr w:type="spellEnd"/>
          </w:p>
        </w:tc>
      </w:tr>
      <w:tr w:rsidR="00341CD8" w:rsidRPr="0078304A" w:rsidTr="00C5190E">
        <w:trPr>
          <w:trHeight w:val="1730"/>
        </w:trPr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ASPL-TFE-3 </w:t>
            </w: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br/>
              <w:t xml:space="preserve">type 1 fusion </w:t>
            </w:r>
            <w:proofErr w:type="spellStart"/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protein</w:t>
            </w:r>
            <w:proofErr w:type="spellEnd"/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ASPS (10, 11, 12)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, IgG1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 xml:space="preserve">Developmental </w:t>
            </w:r>
            <w:proofErr w:type="spellStart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Hybridoma</w:t>
            </w:r>
            <w:proofErr w:type="spellEnd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 xml:space="preserve"> Studies Cell Bank, University of Iowa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indirect</w:t>
            </w:r>
          </w:p>
        </w:tc>
      </w:tr>
      <w:tr w:rsidR="00341CD8" w:rsidRPr="0078304A" w:rsidTr="00C5190E">
        <w:trPr>
          <w:trHeight w:val="1007"/>
        </w:trPr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LE1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Synovial sarcoma</w:t>
            </w:r>
          </w:p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 xml:space="preserve">Spindle cell sarcoma </w:t>
            </w:r>
          </w:p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Liposarcoma</w:t>
            </w:r>
            <w:proofErr w:type="spellEnd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 xml:space="preserve"> (15, 1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, EPR9386(2)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indirect</w:t>
            </w:r>
          </w:p>
        </w:tc>
      </w:tr>
      <w:tr w:rsidR="00341CD8" w:rsidRPr="0078304A" w:rsidTr="00C5190E">
        <w:trPr>
          <w:trHeight w:val="576"/>
        </w:trPr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-cytokeratin (CK)</w:t>
            </w: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Carcinoma/Sarcoma</w:t>
            </w:r>
          </w:p>
        </w:tc>
        <w:tc>
          <w:tcPr>
            <w:tcW w:w="19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41CD8" w:rsidRPr="0078304A" w:rsidRDefault="00341CD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Epithelial / Mesenchymal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C11</w:t>
            </w:r>
          </w:p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, IgG1)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AlexaFluor®555</w:t>
            </w:r>
          </w:p>
        </w:tc>
      </w:tr>
      <w:tr w:rsidR="00341CD8" w:rsidRPr="0078304A" w:rsidTr="00C5190E">
        <w:trPr>
          <w:trHeight w:val="865"/>
        </w:trPr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thelial cell adhesion molecule (</w:t>
            </w:r>
            <w:proofErr w:type="spellStart"/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CAM</w:t>
            </w:r>
            <w:proofErr w:type="spellEnd"/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 xml:space="preserve">Carcinoma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VU1D9</w:t>
            </w:r>
          </w:p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, IgG1)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AlexaFluor®555</w:t>
            </w:r>
          </w:p>
        </w:tc>
      </w:tr>
      <w:tr w:rsidR="00341CD8" w:rsidRPr="0078304A" w:rsidTr="00C5190E">
        <w:trPr>
          <w:trHeight w:val="576"/>
        </w:trPr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β</w:t>
            </w: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atenin (</w:t>
            </w: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β</w:t>
            </w: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at)</w:t>
            </w: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Carcinoma/Sarcoma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E247</w:t>
            </w:r>
          </w:p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, IgG)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AlexaFluor®546</w:t>
            </w:r>
          </w:p>
        </w:tc>
      </w:tr>
      <w:tr w:rsidR="00341CD8" w:rsidRPr="0078304A" w:rsidTr="00C5190E">
        <w:trPr>
          <w:trHeight w:val="576"/>
        </w:trPr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entin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Sarcoma (20, 2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V9</w:t>
            </w:r>
          </w:p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, IgG1)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SCBT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AlexaFluor®647</w:t>
            </w:r>
          </w:p>
        </w:tc>
      </w:tr>
      <w:tr w:rsidR="00341CD8" w:rsidRPr="0078304A" w:rsidTr="00C5190E">
        <w:trPr>
          <w:trHeight w:val="576"/>
        </w:trPr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5</w:t>
            </w:r>
          </w:p>
        </w:tc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Carcinoma/Sarcoma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Exclusion marker (N/A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Hematopoietic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F10-89-4</w:t>
            </w:r>
          </w:p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, IgG</w:t>
            </w:r>
            <w:r w:rsidRPr="007830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a</w:t>
            </w: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AbD</w:t>
            </w:r>
            <w:proofErr w:type="spellEnd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Serotec</w:t>
            </w:r>
            <w:proofErr w:type="spellEnd"/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341CD8" w:rsidRPr="0078304A" w:rsidRDefault="00341CD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304A">
              <w:rPr>
                <w:rFonts w:ascii="Times New Roman" w:hAnsi="Times New Roman" w:cs="Times New Roman"/>
                <w:sz w:val="20"/>
                <w:szCs w:val="20"/>
              </w:rPr>
              <w:t>AlexaFluor®647/488</w:t>
            </w:r>
          </w:p>
        </w:tc>
      </w:tr>
    </w:tbl>
    <w:p w:rsidR="00341CD8" w:rsidRPr="00AD0BB7" w:rsidRDefault="00341CD8" w:rsidP="00AD0BB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0BB7">
        <w:rPr>
          <w:rFonts w:ascii="Times New Roman" w:hAnsi="Times New Roman" w:cs="Times New Roman"/>
          <w:sz w:val="24"/>
          <w:szCs w:val="24"/>
        </w:rPr>
        <w:t xml:space="preserve">Different markers used in the study including reagent information and associated disease types.  </w:t>
      </w:r>
      <w:proofErr w:type="spellStart"/>
      <w:r w:rsidRPr="00AD0BB7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AD0BB7">
        <w:rPr>
          <w:rFonts w:ascii="Times New Roman" w:hAnsi="Times New Roman" w:cs="Times New Roman"/>
          <w:sz w:val="24"/>
          <w:szCs w:val="24"/>
        </w:rPr>
        <w:t xml:space="preserve">: mouse, </w:t>
      </w:r>
      <w:proofErr w:type="spellStart"/>
      <w:r w:rsidRPr="00AD0BB7">
        <w:rPr>
          <w:rFonts w:ascii="Times New Roman" w:hAnsi="Times New Roman" w:cs="Times New Roman"/>
          <w:sz w:val="24"/>
          <w:szCs w:val="24"/>
        </w:rPr>
        <w:t>Rb</w:t>
      </w:r>
      <w:proofErr w:type="spellEnd"/>
      <w:r w:rsidRPr="00AD0BB7">
        <w:rPr>
          <w:rFonts w:ascii="Times New Roman" w:hAnsi="Times New Roman" w:cs="Times New Roman"/>
          <w:sz w:val="24"/>
          <w:szCs w:val="24"/>
        </w:rPr>
        <w:t xml:space="preserve">: rabbit; SCBT: Santa Cruz Biotechnology, CST: Cell Signaling Technology.  </w:t>
      </w:r>
      <w:r w:rsidRPr="00AD0BB7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AD0BB7">
        <w:rPr>
          <w:rFonts w:ascii="Times New Roman" w:hAnsi="Times New Roman" w:cs="Times New Roman"/>
          <w:sz w:val="24"/>
          <w:szCs w:val="24"/>
        </w:rPr>
        <w:t>Refers to custom conjugated antibodies.</w:t>
      </w:r>
    </w:p>
    <w:p w:rsidR="00BD3C7E" w:rsidRDefault="0078304A"/>
    <w:sectPr w:rsidR="00BD3C7E" w:rsidSect="00341C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CD8"/>
    <w:rsid w:val="00341CD8"/>
    <w:rsid w:val="0078304A"/>
    <w:rsid w:val="00AD0BB7"/>
    <w:rsid w:val="00C62433"/>
    <w:rsid w:val="00D62C88"/>
    <w:rsid w:val="00EB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E7EC76-6A04-4324-B669-7C64696E2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CD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ate, Mariam (NIH/NCI) [C]</dc:creator>
  <cp:keywords/>
  <dc:description/>
  <cp:lastModifiedBy>Konate, Mariam (NIH/NCI) [C]</cp:lastModifiedBy>
  <cp:revision>4</cp:revision>
  <dcterms:created xsi:type="dcterms:W3CDTF">2016-12-19T21:22:00Z</dcterms:created>
  <dcterms:modified xsi:type="dcterms:W3CDTF">2017-03-06T18:36:00Z</dcterms:modified>
</cp:coreProperties>
</file>